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B901E" w14:textId="77777777" w:rsidR="00FB6DE1" w:rsidRPr="00FB6DE1" w:rsidRDefault="00FB6DE1" w:rsidP="00FB6DE1">
      <w:pPr>
        <w:pStyle w:val="Heading1"/>
        <w:rPr>
          <w:rFonts w:ascii="Arial" w:hAnsi="Arial" w:cs="Arial"/>
        </w:rPr>
      </w:pPr>
      <w:r w:rsidRPr="00FB6DE1">
        <w:rPr>
          <w:rFonts w:ascii="Arial" w:hAnsi="Arial" w:cs="Arial"/>
        </w:rPr>
        <w:t>S1 Table – ORBDA source database tables – PostgreSQL datatypes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1067"/>
        <w:gridCol w:w="4252"/>
      </w:tblGrid>
      <w:tr w:rsidR="00FB6DE1" w:rsidRPr="00FB6DE1" w14:paraId="54653596" w14:textId="77777777" w:rsidTr="000E296F">
        <w:trPr>
          <w:trHeight w:val="239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490D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hospitalisation</w:t>
            </w:r>
          </w:p>
        </w:tc>
      </w:tr>
      <w:tr w:rsidR="00FB6DE1" w:rsidRPr="00FB6DE1" w14:paraId="0B26A16F" w14:textId="77777777" w:rsidTr="000E296F">
        <w:tblPrEx>
          <w:tblBorders>
            <w:top w:val="none" w:sz="0" w:space="0" w:color="auto"/>
          </w:tblBorders>
        </w:tblPrEx>
        <w:trPr>
          <w:trHeight w:val="105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C59F2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773E9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A9BD4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F98D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35235976" w14:textId="77777777" w:rsidTr="000E296F">
        <w:tblPrEx>
          <w:tblBorders>
            <w:top w:val="none" w:sz="0" w:space="0" w:color="auto"/>
          </w:tblBorders>
        </w:tblPrEx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0BDD7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3B01C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C0254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63FE6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3E88664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2BC58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bookmarkStart w:id="0" w:name="_GoBack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_aih</w:t>
            </w:r>
            <w:bookmarkEnd w:id="0"/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44C433" w14:textId="275B2310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27A64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23C6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isation identifier</w:t>
            </w:r>
          </w:p>
        </w:tc>
      </w:tr>
      <w:tr w:rsidR="00FB6DE1" w:rsidRPr="00FB6DE1" w14:paraId="3461108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C8B6C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t_inte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194D0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AD0A1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68FA8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dmission date</w:t>
            </w:r>
          </w:p>
        </w:tc>
      </w:tr>
      <w:tr w:rsidR="00FB6DE1" w:rsidRPr="00FB6DE1" w14:paraId="70987BD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C2BC2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obranc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983E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061D4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9EA12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laim reason</w:t>
            </w:r>
          </w:p>
        </w:tc>
      </w:tr>
      <w:tr w:rsidR="00FB6DE1" w:rsidRPr="00FB6DE1" w14:paraId="5F451C8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D4469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ort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A5EEF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t4(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CC81B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98641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eath indicator</w:t>
            </w:r>
          </w:p>
        </w:tc>
      </w:tr>
      <w:tr w:rsidR="00FB6DE1" w:rsidRPr="00FB6DE1" w14:paraId="383B70F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63394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t_said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976B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6D2CF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62E6C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ischarge date</w:t>
            </w:r>
          </w:p>
        </w:tc>
      </w:tr>
      <w:tr w:rsidR="00FB6DE1" w:rsidRPr="00FB6DE1" w14:paraId="745F02A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68F74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gc_hos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E2AF2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65BDD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3098B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336F4D2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F6F6D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fehos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68C5A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73D4B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B42E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ospital infection</w:t>
            </w:r>
          </w:p>
        </w:tc>
      </w:tr>
      <w:tr w:rsidR="00FB6DE1" w:rsidRPr="00FB6DE1" w14:paraId="0422C8A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F0CFA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uti_mes_t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C044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t4(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1BF46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7ADAA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CU – total stay</w:t>
            </w:r>
          </w:p>
        </w:tc>
      </w:tr>
      <w:tr w:rsidR="00FB6DE1" w:rsidRPr="00FB6DE1" w14:paraId="246D30E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77966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o_cmp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D2424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44E6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80348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11AF53E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F92D5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es_cmp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4D10E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8E9E3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58D9F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5C7F2FB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32264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p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F31A1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3D4D0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C01F5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peciality</w:t>
            </w:r>
          </w:p>
        </w:tc>
      </w:tr>
      <w:tr w:rsidR="00FB6DE1" w:rsidRPr="00FB6DE1" w14:paraId="0452ACF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57250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ar_i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3530D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9EE4F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C2E18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ype of hospitalisation</w:t>
            </w:r>
          </w:p>
        </w:tc>
      </w:tr>
      <w:tr w:rsidR="00FB6DE1" w:rsidRPr="00FB6DE1" w14:paraId="4CD7625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C17C8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s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D3453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13710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E4D54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irth date</w:t>
            </w:r>
          </w:p>
        </w:tc>
      </w:tr>
      <w:tr w:rsidR="00FB6DE1" w:rsidRPr="00FB6DE1" w14:paraId="5C68E88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E51B2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stru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501FD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2E94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1D198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ducational level</w:t>
            </w:r>
          </w:p>
        </w:tc>
      </w:tr>
      <w:tr w:rsidR="00FB6DE1" w:rsidRPr="00FB6DE1" w14:paraId="62C1CCD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AE058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1798A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486C3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6BD47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7BCFD12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DB38A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cion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1855F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A80BD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DB797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3E12B11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88A5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00AB2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B41A1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9D37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7B1E66FE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21451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iag_prin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63FC2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CDA05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BFAB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3F3F1CA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20B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oc_re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66807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ABA1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A2811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20E8FEB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3C2A6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iag_secu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34BB6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05C7D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D14FA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38DCDD1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7FF4B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bariatrics</w:t>
            </w:r>
          </w:p>
        </w:tc>
      </w:tr>
      <w:tr w:rsidR="00FB6DE1" w:rsidRPr="00FB6DE1" w14:paraId="6502E3D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1A7A7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D83F0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F5F0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0B5D3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1736FB5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EC5E9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F4ACE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9903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1B2A6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6E360C7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55734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nspc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3349FF" w14:textId="37A3D57D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AA9D1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5A6DD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ashed patient identifier</w:t>
            </w:r>
          </w:p>
        </w:tc>
      </w:tr>
      <w:tr w:rsidR="00FB6DE1" w:rsidRPr="00FB6DE1" w14:paraId="0AB6273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8B58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dto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A7D6F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EF08B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2F254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discharge</w:t>
            </w:r>
          </w:p>
        </w:tc>
      </w:tr>
      <w:tr w:rsidR="00FB6DE1" w:rsidRPr="00FB6DE1" w14:paraId="4A00B9F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0ACD0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odun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88F4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4CD1A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131B0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5034A9E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EA9A6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lastRenderedPageBreak/>
              <w:t>ap_cm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318C2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DA72E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76234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759D8B6E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6922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motsa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00D0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5D201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A5118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discharge</w:t>
            </w:r>
          </w:p>
        </w:tc>
      </w:tr>
      <w:tr w:rsidR="00FB6DE1" w:rsidRPr="00FB6DE1" w14:paraId="017AD64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FAE7A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tpat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96EDA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27172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AFE89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encounter</w:t>
            </w:r>
          </w:p>
        </w:tc>
      </w:tr>
      <w:tr w:rsidR="00FB6DE1" w:rsidRPr="00FB6DE1" w14:paraId="22506BB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7A369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_dtciru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8CCA1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31E97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D63F8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procedure</w:t>
            </w:r>
          </w:p>
        </w:tc>
      </w:tr>
      <w:tr w:rsidR="00FB6DE1" w:rsidRPr="00FB6DE1" w14:paraId="760CEEE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4162D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_mesacom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79824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87FC7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EE53A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ollow-up in months</w:t>
            </w:r>
          </w:p>
        </w:tc>
      </w:tr>
      <w:tr w:rsidR="00FB6DE1" w:rsidRPr="00FB6DE1" w14:paraId="73D2970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35489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nuidad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2F9A4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3DAD0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45B6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</w:t>
            </w:r>
          </w:p>
        </w:tc>
      </w:tr>
      <w:tr w:rsidR="00FB6DE1" w:rsidRPr="00FB6DE1" w14:paraId="1F0FEB7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F85B2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etni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CECEC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DE69E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9187B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thnic group</w:t>
            </w:r>
          </w:p>
        </w:tc>
      </w:tr>
      <w:tr w:rsidR="00FB6DE1" w:rsidRPr="00FB6DE1" w14:paraId="5C0E481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CA183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0FCED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7F1EA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C7622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649FFC1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EF875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ufnaci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282CA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4531C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23FA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786CA50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981C2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raca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7E18A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83C55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37315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ace</w:t>
            </w:r>
          </w:p>
        </w:tc>
      </w:tr>
      <w:tr w:rsidR="00FB6DE1" w:rsidRPr="00FB6DE1" w14:paraId="0686DE3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04EAD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B140F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1568D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63F3A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5D78AF9E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08366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ca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1B02D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4A2AE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CF6E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ssociated causes</w:t>
            </w:r>
          </w:p>
        </w:tc>
      </w:tr>
      <w:tr w:rsidR="00FB6DE1" w:rsidRPr="00FB6DE1" w14:paraId="3BC02A1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F626F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pr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4211D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B3812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6FA95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0946E57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1BE37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prip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F212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C2D3B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40995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4EFFD1F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DCBCD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s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44BAE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C2F81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B3C7A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5F7F6E7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280C8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_pontba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75C8F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CC7B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7577B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aros score</w:t>
            </w:r>
          </w:p>
        </w:tc>
      </w:tr>
      <w:tr w:rsidR="00FB6DE1" w:rsidRPr="00FB6DE1" w14:paraId="7C7714C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BDBF2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_tabbar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AC83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BF63F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6A8B8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aros table</w:t>
            </w:r>
          </w:p>
        </w:tc>
      </w:tr>
      <w:tr w:rsidR="00FB6DE1" w:rsidRPr="00FB6DE1" w14:paraId="20FE255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65F22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_im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08DCB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07A0F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B6C05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ody mass index</w:t>
            </w:r>
          </w:p>
        </w:tc>
      </w:tr>
      <w:tr w:rsidR="00FB6DE1" w:rsidRPr="00FB6DE1" w14:paraId="1BA729A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EC7DE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chemotherapy</w:t>
            </w:r>
          </w:p>
        </w:tc>
      </w:tr>
      <w:tr w:rsidR="00FB6DE1" w:rsidRPr="00FB6DE1" w14:paraId="12FDA05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F6265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28B6C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FA04D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982CD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50E6454E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FD91E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D2683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F5BD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74EE4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254F318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FD92A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nspc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EF2DC4" w14:textId="317D2A5C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BB74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77B45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ashed patient identifier</w:t>
            </w:r>
          </w:p>
        </w:tc>
      </w:tr>
      <w:tr w:rsidR="00FB6DE1" w:rsidRPr="00FB6DE1" w14:paraId="64B0494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2B9E1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dto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C01D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BE6A4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FFAD8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discharge</w:t>
            </w:r>
          </w:p>
        </w:tc>
      </w:tr>
      <w:tr w:rsidR="00FB6DE1" w:rsidRPr="00FB6DE1" w14:paraId="3FD9F5C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F784E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odun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B26B8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4238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64248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02285F9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B6D00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m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846C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9F579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12BC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7A6DA5E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E6BF9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motsa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522C5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7B5CC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A2CBB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discharge</w:t>
            </w:r>
          </w:p>
        </w:tc>
      </w:tr>
      <w:tr w:rsidR="00FB6DE1" w:rsidRPr="00FB6DE1" w14:paraId="6FA4B63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83B11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tpat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2DB58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9973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0219C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encounter</w:t>
            </w:r>
          </w:p>
        </w:tc>
      </w:tr>
      <w:tr w:rsidR="00FB6DE1" w:rsidRPr="00FB6DE1" w14:paraId="6669E2B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EF970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dtint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80C33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E54F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9DAFB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begin of treatment</w:t>
            </w:r>
          </w:p>
        </w:tc>
      </w:tr>
      <w:tr w:rsidR="00FB6DE1" w:rsidRPr="00FB6DE1" w14:paraId="72FD40D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BFA1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dtid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25721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967EE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8F0D4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pathological identification</w:t>
            </w:r>
          </w:p>
        </w:tc>
      </w:tr>
      <w:tr w:rsidR="00FB6DE1" w:rsidRPr="00FB6DE1" w14:paraId="7535168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ACA4E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totmp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404D5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E4382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B34C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uration of treatment</w:t>
            </w:r>
          </w:p>
        </w:tc>
      </w:tr>
      <w:tr w:rsidR="00FB6DE1" w:rsidRPr="00FB6DE1" w14:paraId="6E9B3AA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AF120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nuidad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52E16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9EA80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A0EC6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</w:t>
            </w:r>
          </w:p>
        </w:tc>
      </w:tr>
      <w:tr w:rsidR="00FB6DE1" w:rsidRPr="00FB6DE1" w14:paraId="6F54BC1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2550A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etni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944E5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8D5AF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E83C0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thnic group</w:t>
            </w:r>
          </w:p>
        </w:tc>
      </w:tr>
      <w:tr w:rsidR="00FB6DE1" w:rsidRPr="00FB6DE1" w14:paraId="5DEED3F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C020B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2B61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01368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95912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6DB95AC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46B78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ufnaci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FB4EC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09B32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2AEC5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7BBFEDB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DDA08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raca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6503B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4B2EE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536E6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ace</w:t>
            </w:r>
          </w:p>
        </w:tc>
      </w:tr>
      <w:tr w:rsidR="00FB6DE1" w:rsidRPr="00FB6DE1" w14:paraId="0948CB7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0E6B9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41E34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BA1F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5DD8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136643D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B1BFF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ca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D26C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64F91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B55AB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ssociated causes</w:t>
            </w:r>
          </w:p>
        </w:tc>
      </w:tr>
      <w:tr w:rsidR="00FB6DE1" w:rsidRPr="00FB6DE1" w14:paraId="6182829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45B11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pr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A8010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3CF19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0D0B9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124C1F6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D9841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prip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AD7C5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88C7F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D045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34F1238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5D62D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s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A4F92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7A9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2148C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349C4E0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ECBED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grahi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62454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08825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D43B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istopathological grading</w:t>
            </w:r>
          </w:p>
        </w:tc>
      </w:tr>
      <w:tr w:rsidR="00FB6DE1" w:rsidRPr="00FB6DE1" w14:paraId="64E3813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69338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linfi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E9F67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A01C6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6E5C9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gional lymph nodes</w:t>
            </w:r>
          </w:p>
        </w:tc>
      </w:tr>
      <w:tr w:rsidR="00FB6DE1" w:rsidRPr="00FB6DE1" w14:paraId="0B8128E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E041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esqu_p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44032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3ACF2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2AFEE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chema</w:t>
            </w:r>
          </w:p>
        </w:tc>
      </w:tr>
      <w:tr w:rsidR="00FB6DE1" w:rsidRPr="00FB6DE1" w14:paraId="72829E4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09EE1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esqu_p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0DF7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88FD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7765A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chema</w:t>
            </w:r>
          </w:p>
        </w:tc>
      </w:tr>
      <w:tr w:rsidR="00FB6DE1" w:rsidRPr="00FB6DE1" w14:paraId="67BCC80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F5DB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cid1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BA1CD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F1B0F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1E981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opography</w:t>
            </w:r>
          </w:p>
        </w:tc>
      </w:tr>
      <w:tr w:rsidR="00FB6DE1" w:rsidRPr="00FB6DE1" w14:paraId="7DD5CD3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53689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q_estad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DF9EA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D7336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DCE1F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umour stage</w:t>
            </w:r>
          </w:p>
        </w:tc>
      </w:tr>
      <w:tr w:rsidR="00FB6DE1" w:rsidRPr="00FB6DE1" w14:paraId="348651B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2ECD4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medication</w:t>
            </w:r>
          </w:p>
        </w:tc>
      </w:tr>
      <w:tr w:rsidR="00FB6DE1" w:rsidRPr="00FB6DE1" w14:paraId="085A0F3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AD94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DC71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7C935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2CD7A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063A790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0679E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7EC93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91A7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94AE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561D990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429D0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nspc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8DC218" w14:textId="7DEB334A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5BFC4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EAA08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ashed patient identifier</w:t>
            </w:r>
          </w:p>
        </w:tc>
      </w:tr>
      <w:tr w:rsidR="00FB6DE1" w:rsidRPr="00FB6DE1" w14:paraId="7AEB502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85C6D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dto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2AF42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E4B31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B8358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discharge</w:t>
            </w:r>
          </w:p>
        </w:tc>
      </w:tr>
      <w:tr w:rsidR="00FB6DE1" w:rsidRPr="00FB6DE1" w14:paraId="1DC4FB2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6E60D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odun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5604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CB9DF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79126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651D16A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E3BDF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m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FA97E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A31C9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8D91B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43C0942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FA6BA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motsa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00592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69208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12DD4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discharge</w:t>
            </w:r>
          </w:p>
        </w:tc>
      </w:tr>
      <w:tr w:rsidR="00FB6DE1" w:rsidRPr="00FB6DE1" w14:paraId="4F98B55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00C3C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tpat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63B6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5008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744C1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encounter</w:t>
            </w:r>
          </w:p>
        </w:tc>
      </w:tr>
      <w:tr w:rsidR="00FB6DE1" w:rsidRPr="00FB6DE1" w14:paraId="7BD710A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71F5D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_transp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F02E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3A09A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90BE0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icator of transplantation</w:t>
            </w:r>
          </w:p>
        </w:tc>
      </w:tr>
      <w:tr w:rsidR="00FB6DE1" w:rsidRPr="00FB6DE1" w14:paraId="50CC810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A67EC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_qtdtra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5992D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63556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D0A16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umber of transplantations</w:t>
            </w:r>
          </w:p>
        </w:tc>
      </w:tr>
      <w:tr w:rsidR="00FB6DE1" w:rsidRPr="00FB6DE1" w14:paraId="3E4A7AA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7E9B2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nuidad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12BDB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052F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FD5FA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</w:t>
            </w:r>
          </w:p>
        </w:tc>
      </w:tr>
      <w:tr w:rsidR="00FB6DE1" w:rsidRPr="00FB6DE1" w14:paraId="1112432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4F55D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etni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9D13C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0C06F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7322F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thnic group</w:t>
            </w:r>
          </w:p>
        </w:tc>
      </w:tr>
      <w:tr w:rsidR="00FB6DE1" w:rsidRPr="00FB6DE1" w14:paraId="10CF011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A67FE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85101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C625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9AA59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11944CD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68F55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ufnaci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99EB3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E195B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3872A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1D79305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55711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raca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DF1DD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87E52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6F8CC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ace</w:t>
            </w:r>
          </w:p>
        </w:tc>
      </w:tr>
      <w:tr w:rsidR="00FB6DE1" w:rsidRPr="00FB6DE1" w14:paraId="3BCFB17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408FB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D5261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23CB7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41CFD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43C6F19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D70E5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ca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D4A9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3249E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4B249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ssociated causes</w:t>
            </w:r>
          </w:p>
        </w:tc>
      </w:tr>
      <w:tr w:rsidR="00FB6DE1" w:rsidRPr="00FB6DE1" w14:paraId="4B37B8F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2E43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pr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E19BE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271BE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653F3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6827495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C09F3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prip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A8207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F29D9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94AFC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45DE225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36753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s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3B7F3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8B6E3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0F1D2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515E11A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D8D7F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_altur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E1456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30DFE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0B80E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ight</w:t>
            </w:r>
          </w:p>
        </w:tc>
      </w:tr>
      <w:tr w:rsidR="00FB6DE1" w:rsidRPr="00FB6DE1" w14:paraId="0CFF01A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D778A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m_pes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3B66D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E63D3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C68C3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weight</w:t>
            </w:r>
          </w:p>
        </w:tc>
      </w:tr>
      <w:tr w:rsidR="00FB6DE1" w:rsidRPr="00FB6DE1" w14:paraId="3660870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EE9F4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miscellaneous</w:t>
            </w:r>
          </w:p>
        </w:tc>
      </w:tr>
      <w:tr w:rsidR="00FB6DE1" w:rsidRPr="00FB6DE1" w14:paraId="2B8263B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2938D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7752E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B4088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B763F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5D3C5F1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38B97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304E2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33A11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B79E2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3A3E496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1801E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nspc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0D6530" w14:textId="1DE4365B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EFC8D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F9ABB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ashed patient identifier</w:t>
            </w:r>
          </w:p>
        </w:tc>
      </w:tr>
      <w:tr w:rsidR="00FB6DE1" w:rsidRPr="00FB6DE1" w14:paraId="71BD016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92C2C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dto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47BF6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87EF6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F8FAD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discharge</w:t>
            </w:r>
          </w:p>
        </w:tc>
      </w:tr>
      <w:tr w:rsidR="00FB6DE1" w:rsidRPr="00FB6DE1" w14:paraId="6A9475F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EC76D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odun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989BA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99403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42892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7FFDB0E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7E1B3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m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6ACF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6BBC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DF7E5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6C55F31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78990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motsa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94BA2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B54A2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E961B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discharge</w:t>
            </w:r>
          </w:p>
        </w:tc>
      </w:tr>
      <w:tr w:rsidR="00FB6DE1" w:rsidRPr="00FB6DE1" w14:paraId="5FF6F53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5B4B6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tpat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68F2C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37A5B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DE733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encounter</w:t>
            </w:r>
          </w:p>
        </w:tc>
      </w:tr>
      <w:tr w:rsidR="00FB6DE1" w:rsidRPr="00FB6DE1" w14:paraId="54B69A9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2A694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nuidad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16371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4B525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A2417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</w:t>
            </w:r>
          </w:p>
        </w:tc>
      </w:tr>
      <w:tr w:rsidR="00FB6DE1" w:rsidRPr="00FB6DE1" w14:paraId="360C0AA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5598C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etni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D1EE4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AF867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C7622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thnic group</w:t>
            </w:r>
          </w:p>
        </w:tc>
      </w:tr>
      <w:tr w:rsidR="00FB6DE1" w:rsidRPr="00FB6DE1" w14:paraId="5216076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01051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2CB66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E0A4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BCE12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2A919E1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26044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ufnaci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7E20A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B7AE3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A33E1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5F14A15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6BD3B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raca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A6061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5A9A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A561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ace</w:t>
            </w:r>
          </w:p>
        </w:tc>
      </w:tr>
      <w:tr w:rsidR="00FB6DE1" w:rsidRPr="00FB6DE1" w14:paraId="5C41541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7D83C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3563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8486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0D88A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2376068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43471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ca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0AA38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2F728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4905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ssociated causes</w:t>
            </w:r>
          </w:p>
        </w:tc>
      </w:tr>
      <w:tr w:rsidR="00FB6DE1" w:rsidRPr="00FB6DE1" w14:paraId="33A5399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E46AC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pr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E1B5C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0675F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E7A4A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6F1AA54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9E5CC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prip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59DD6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8F076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1C4F4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6BF59A6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441F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s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6C5DE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5B6A6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0E5C3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2475FC3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31402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nephrology</w:t>
            </w:r>
          </w:p>
        </w:tc>
      </w:tr>
      <w:tr w:rsidR="00FB6DE1" w:rsidRPr="00FB6DE1" w14:paraId="5A563BB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5AB09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35511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73EC9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47460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16700FA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3E4FD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8911C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7C5EC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DD84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34240FD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15B2B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nspc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76EF87" w14:textId="19F343E9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CFD2F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DD9ED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ashed patient identifier</w:t>
            </w:r>
          </w:p>
        </w:tc>
      </w:tr>
      <w:tr w:rsidR="00FB6DE1" w:rsidRPr="00FB6DE1" w14:paraId="5E9832D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7FF5E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dto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09A07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5DF79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F0D14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discharge</w:t>
            </w:r>
          </w:p>
        </w:tc>
      </w:tr>
      <w:tr w:rsidR="00FB6DE1" w:rsidRPr="00FB6DE1" w14:paraId="71A9274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E3D4A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odun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61BD0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9D450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6EF49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401756E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54CF6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m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A43DA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DE678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71B1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178F999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6CA7C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motsa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DD71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E2282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2A8DD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discharge</w:t>
            </w:r>
          </w:p>
        </w:tc>
      </w:tr>
      <w:tr w:rsidR="00FB6DE1" w:rsidRPr="00FB6DE1" w14:paraId="7A7F434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0409B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tpat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F4FBA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6832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67499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encounter</w:t>
            </w:r>
          </w:p>
        </w:tc>
      </w:tr>
      <w:tr w:rsidR="00FB6DE1" w:rsidRPr="00FB6DE1" w14:paraId="0C478C4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44ECA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ulsoab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38D30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03E10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DD63B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dominal ultrasonography</w:t>
            </w:r>
          </w:p>
        </w:tc>
      </w:tr>
      <w:tr w:rsidR="00FB6DE1" w:rsidRPr="00FB6DE1" w14:paraId="2121290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DDFC2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dtpd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1F350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41B3E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A013B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first dialysis</w:t>
            </w:r>
          </w:p>
        </w:tc>
      </w:tr>
      <w:tr w:rsidR="00FB6DE1" w:rsidRPr="00FB6DE1" w14:paraId="67523C4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309BD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cnc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D7187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D352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16589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nrolled for transplantation</w:t>
            </w:r>
          </w:p>
        </w:tc>
      </w:tr>
      <w:tr w:rsidR="00FB6DE1" w:rsidRPr="00FB6DE1" w14:paraId="3D84E61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DE4C7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nuidad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27B28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F84A8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4F9E9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</w:t>
            </w:r>
          </w:p>
        </w:tc>
      </w:tr>
      <w:tr w:rsidR="00FB6DE1" w:rsidRPr="00FB6DE1" w14:paraId="4E278E5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7CFB1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etni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BA8F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12C2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BD9C7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thnic group</w:t>
            </w:r>
          </w:p>
        </w:tc>
      </w:tr>
      <w:tr w:rsidR="00FB6DE1" w:rsidRPr="00FB6DE1" w14:paraId="3083784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8D748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BC4AB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8B28F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B0824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5258DE9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A9E70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ufnaci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10C9F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20DB1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8159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6E3ACAE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6023E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raca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4EB8C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136BE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2067C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ace</w:t>
            </w:r>
          </w:p>
        </w:tc>
      </w:tr>
      <w:tr w:rsidR="00FB6DE1" w:rsidRPr="00FB6DE1" w14:paraId="66D5A44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862EC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BD205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8EB59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D8879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7B8E4C3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0D545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pr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69B88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D8862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9F7D1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332E949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0EE60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prip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9B3A6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1BC95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09207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58B90CC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06991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s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2C792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30869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A7216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28F402DE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2C66D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album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722E8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70DF5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35F48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lbumin</w:t>
            </w:r>
          </w:p>
        </w:tc>
      </w:tr>
      <w:tr w:rsidR="00FB6DE1" w:rsidRPr="00FB6DE1" w14:paraId="10AA164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1ECE3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diure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DA36C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7524F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9324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iuresis</w:t>
            </w:r>
          </w:p>
        </w:tc>
      </w:tr>
      <w:tr w:rsidR="00FB6DE1" w:rsidRPr="00FB6DE1" w14:paraId="1040CEB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253E7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glico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DB310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F5B24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C5906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lucose</w:t>
            </w:r>
          </w:p>
        </w:tc>
      </w:tr>
      <w:tr w:rsidR="00FB6DE1" w:rsidRPr="00FB6DE1" w14:paraId="13C2DF00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47883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hb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418D3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D3F5C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89FD2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B</w:t>
            </w:r>
          </w:p>
        </w:tc>
      </w:tr>
      <w:tr w:rsidR="00FB6DE1" w:rsidRPr="00FB6DE1" w14:paraId="120C054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F1BE3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hbsag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1A4AA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AF7F6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B760D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bsAg</w:t>
            </w:r>
          </w:p>
        </w:tc>
      </w:tr>
      <w:tr w:rsidR="00FB6DE1" w:rsidRPr="00FB6DE1" w14:paraId="53AA233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34675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altur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6C4A1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25E7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FEC5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ight</w:t>
            </w:r>
          </w:p>
        </w:tc>
      </w:tr>
      <w:tr w:rsidR="00FB6DE1" w:rsidRPr="00FB6DE1" w14:paraId="0A9DB66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15C08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hcv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8718A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C9F8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547F1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IC – antibodies</w:t>
            </w:r>
          </w:p>
        </w:tc>
      </w:tr>
      <w:tr w:rsidR="00FB6DE1" w:rsidRPr="00FB6DE1" w14:paraId="6D84A17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6B8E3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hiv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3BDD6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A970D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5AB95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IV</w:t>
            </w:r>
          </w:p>
        </w:tc>
      </w:tr>
      <w:tr w:rsidR="00FB6DE1" w:rsidRPr="00FB6DE1" w14:paraId="6C7CD111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32EC7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tru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A6251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E99C0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12922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urea reduction rate</w:t>
            </w:r>
          </w:p>
        </w:tc>
      </w:tr>
      <w:tr w:rsidR="00FB6DE1" w:rsidRPr="00FB6DE1" w14:paraId="7D79A34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6D58E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aceva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F8380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89975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80C7B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scular access</w:t>
            </w:r>
          </w:p>
        </w:tc>
      </w:tr>
      <w:tr w:rsidR="00FB6DE1" w:rsidRPr="00FB6DE1" w14:paraId="2880B45C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79835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intfi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B011B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A3ADE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2973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enous fistula amount</w:t>
            </w:r>
          </w:p>
        </w:tc>
      </w:tr>
      <w:tr w:rsidR="00FB6DE1" w:rsidRPr="00FB6DE1" w14:paraId="2EAB0CC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9405E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n_pes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3A95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74457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99144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weight</w:t>
            </w:r>
          </w:p>
        </w:tc>
      </w:tr>
      <w:tr w:rsidR="00FB6DE1" w:rsidRPr="00FB6DE1" w14:paraId="0E8A8AE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152DC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: radiotherapy</w:t>
            </w:r>
          </w:p>
        </w:tc>
      </w:tr>
      <w:tr w:rsidR="00FB6DE1" w:rsidRPr="00FB6DE1" w14:paraId="7B99054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FEB42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ield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53056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031F5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Key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D69ED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 element</w:t>
            </w:r>
          </w:p>
        </w:tc>
      </w:tr>
      <w:tr w:rsidR="00FB6DE1" w:rsidRPr="00FB6DE1" w14:paraId="1B75A198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B9CA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d_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6681A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rial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8981B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I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43433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ogical primary key</w:t>
            </w:r>
          </w:p>
        </w:tc>
      </w:tr>
      <w:tr w:rsidR="00FB6DE1" w:rsidRPr="00FB6DE1" w14:paraId="4A00ECA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C5023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nspc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F1A73B" w14:textId="51F2ADAC" w:rsidR="00FB6DE1" w:rsidRPr="00FB6DE1" w:rsidRDefault="00214E46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0</w:t>
            </w:r>
            <w:r w:rsidR="00FB6DE1"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A95A5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ND</w:t>
            </w: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FAFE7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ashed patient identifier</w:t>
            </w:r>
          </w:p>
        </w:tc>
      </w:tr>
      <w:tr w:rsidR="00FB6DE1" w:rsidRPr="00FB6DE1" w14:paraId="0BB6C93A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493B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dto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22EE4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1AFE3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98671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discharge</w:t>
            </w:r>
          </w:p>
        </w:tc>
      </w:tr>
      <w:tr w:rsidR="00FB6DE1" w:rsidRPr="00FB6DE1" w14:paraId="108DA15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52659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odun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0F986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55DB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8F07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lthcare unit</w:t>
            </w:r>
          </w:p>
        </w:tc>
      </w:tr>
      <w:tr w:rsidR="00FB6DE1" w:rsidRPr="00FB6DE1" w14:paraId="079955C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72F1C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mp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B2261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C7FE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2725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sue date</w:t>
            </w:r>
          </w:p>
        </w:tc>
      </w:tr>
      <w:tr w:rsidR="00FB6DE1" w:rsidRPr="00FB6DE1" w14:paraId="023D10E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7BF1E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motsa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FB2EF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46691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3B692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discharge</w:t>
            </w:r>
          </w:p>
        </w:tc>
      </w:tr>
      <w:tr w:rsidR="00FB6DE1" w:rsidRPr="00FB6DE1" w14:paraId="5D4681E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BE0F5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tpat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5F3EE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FD1AD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FB1AF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encounter</w:t>
            </w:r>
          </w:p>
        </w:tc>
      </w:tr>
      <w:tr w:rsidR="00FB6DE1" w:rsidRPr="00FB6DE1" w14:paraId="7BD4E22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F30EC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dtint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8BC70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5F61C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373AB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begin of treatment</w:t>
            </w:r>
          </w:p>
        </w:tc>
      </w:tr>
      <w:tr w:rsidR="00FB6DE1" w:rsidRPr="00FB6DE1" w14:paraId="312934FE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F6258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dtide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09863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F3A0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12328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te of pathological identification</w:t>
            </w:r>
          </w:p>
        </w:tc>
      </w:tr>
      <w:tr w:rsidR="00FB6DE1" w:rsidRPr="00FB6DE1" w14:paraId="759AA49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E2C6D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final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F32CC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08AB4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9E867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ason for treatment</w:t>
            </w:r>
          </w:p>
        </w:tc>
      </w:tr>
      <w:tr w:rsidR="00FB6DE1" w:rsidRPr="00FB6DE1" w14:paraId="6B82B5A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A8B81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nuidad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AAA9E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4536E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57D49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</w:t>
            </w:r>
          </w:p>
        </w:tc>
      </w:tr>
      <w:tr w:rsidR="00FB6DE1" w:rsidRPr="00FB6DE1" w14:paraId="01AC120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7FFF5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etnia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72A80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A614E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7D9AE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thnic group</w:t>
            </w:r>
          </w:p>
        </w:tc>
      </w:tr>
      <w:tr w:rsidR="00FB6DE1" w:rsidRPr="00FB6DE1" w14:paraId="3E2D4699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C009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sex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EF723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FE15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9D074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 w:rsidR="00FB6DE1" w:rsidRPr="00FB6DE1" w14:paraId="61DA0E9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FA359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ufnaci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E601A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DA0E7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69471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ationality</w:t>
            </w:r>
          </w:p>
        </w:tc>
      </w:tr>
      <w:tr w:rsidR="00FB6DE1" w:rsidRPr="00FB6DE1" w14:paraId="269A4A4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6F3FC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racacor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EF8E7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3A244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8EB3F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ace</w:t>
            </w:r>
          </w:p>
        </w:tc>
      </w:tr>
      <w:tr w:rsidR="00FB6DE1" w:rsidRPr="00FB6DE1" w14:paraId="795F87AD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20F0F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stad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CA20A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p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52B0F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5B733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tate</w:t>
            </w:r>
          </w:p>
        </w:tc>
      </w:tr>
      <w:tr w:rsidR="00FB6DE1" w:rsidRPr="00FB6DE1" w14:paraId="0235D16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E4E65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ca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667AF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929C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13B5E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ssociated causes</w:t>
            </w:r>
          </w:p>
        </w:tc>
      </w:tr>
      <w:tr w:rsidR="00FB6DE1" w:rsidRPr="00FB6DE1" w14:paraId="50AF8D0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B04E7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pr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BFEFF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65F6C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B9098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ain diagnosis</w:t>
            </w:r>
          </w:p>
        </w:tc>
      </w:tr>
      <w:tr w:rsidR="00FB6DE1" w:rsidRPr="00FB6DE1" w14:paraId="7824A45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C34C7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prip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587CA4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B2878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5373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erformed procedure</w:t>
            </w:r>
          </w:p>
        </w:tc>
      </w:tr>
      <w:tr w:rsidR="00FB6DE1" w:rsidRPr="00FB6DE1" w14:paraId="6914E577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C118D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_cidsec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E1A56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94137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BBF0E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econdary diagnosis</w:t>
            </w:r>
          </w:p>
        </w:tc>
      </w:tr>
      <w:tr w:rsidR="00FB6DE1" w:rsidRPr="00FB6DE1" w14:paraId="0EECB9F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B3FEA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grahi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3CAF7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23886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347EA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istopathological grading</w:t>
            </w:r>
          </w:p>
        </w:tc>
      </w:tr>
      <w:tr w:rsidR="00FB6DE1" w:rsidRPr="00FB6DE1" w14:paraId="06914F83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A63F8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cidtr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DEC90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D2B58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8A1D4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rradiated area</w:t>
            </w:r>
          </w:p>
        </w:tc>
      </w:tr>
      <w:tr w:rsidR="00FB6DE1" w:rsidRPr="00FB6DE1" w14:paraId="234051A4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A4029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cidtr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046F4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2E3D3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EECD2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rradiated area</w:t>
            </w:r>
          </w:p>
        </w:tc>
      </w:tr>
      <w:tr w:rsidR="00FB6DE1" w:rsidRPr="00FB6DE1" w14:paraId="2ACE0E4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88D49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cidtr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4FD6A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E9C66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DA7E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rradiated area</w:t>
            </w:r>
          </w:p>
        </w:tc>
      </w:tr>
      <w:tr w:rsidR="00FB6DE1" w:rsidRPr="00FB6DE1" w14:paraId="6C8135D6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065B5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numc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EBC0A6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4A6D2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4B657D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umber of fields/insertions</w:t>
            </w:r>
          </w:p>
        </w:tc>
      </w:tr>
      <w:tr w:rsidR="00FB6DE1" w:rsidRPr="00FB6DE1" w14:paraId="53F211F2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FB533F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numc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B55F2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0FDE52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D0950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umber of fields/insertions</w:t>
            </w:r>
          </w:p>
        </w:tc>
      </w:tr>
      <w:tr w:rsidR="00FB6DE1" w:rsidRPr="00FB6DE1" w14:paraId="18C79C8B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A75A0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numc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360568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7A1D1C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BB62B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umber of fields/insertions</w:t>
            </w:r>
          </w:p>
        </w:tc>
      </w:tr>
      <w:tr w:rsidR="00FB6DE1" w:rsidRPr="00FB6DE1" w14:paraId="16033545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CD36AB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linfi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B7247A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FF147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C00EC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egional lymph nodes</w:t>
            </w:r>
          </w:p>
        </w:tc>
      </w:tr>
      <w:tr w:rsidR="00FB6DE1" w:rsidRPr="00FB6DE1" w14:paraId="67884E5F" w14:textId="77777777" w:rsidTr="000E296F">
        <w:tblPrEx>
          <w:tblBorders>
            <w:top w:val="none" w:sz="0" w:space="0" w:color="auto"/>
          </w:tblBorders>
        </w:tblPrEx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1F5729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cid1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F7120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3991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93DCBE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opography</w:t>
            </w:r>
          </w:p>
        </w:tc>
      </w:tr>
      <w:tr w:rsidR="00FB6DE1" w:rsidRPr="00FB6DE1" w14:paraId="105D0FC2" w14:textId="77777777" w:rsidTr="000E296F">
        <w:trPr>
          <w:trHeight w:val="113"/>
        </w:trPr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337B55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r_estadi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F7081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gramStart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varchar(</w:t>
            </w:r>
            <w:proofErr w:type="gramEnd"/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)</w:t>
            </w:r>
          </w:p>
        </w:tc>
        <w:tc>
          <w:tcPr>
            <w:tcW w:w="10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5BCBD3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A711A7" w14:textId="77777777" w:rsidR="00FB6DE1" w:rsidRPr="00FB6DE1" w:rsidRDefault="00FB6DE1" w:rsidP="00FB6DE1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B6DE1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umour stage</w:t>
            </w:r>
          </w:p>
        </w:tc>
      </w:tr>
    </w:tbl>
    <w:p w14:paraId="5D325067" w14:textId="77777777" w:rsidR="00150481" w:rsidRPr="00FB6DE1" w:rsidRDefault="00150481">
      <w:pPr>
        <w:rPr>
          <w:rFonts w:ascii="Arial" w:hAnsi="Arial" w:cs="Arial"/>
        </w:rPr>
      </w:pPr>
    </w:p>
    <w:sectPr w:rsidR="00150481" w:rsidRPr="00FB6DE1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E1"/>
    <w:rsid w:val="00150481"/>
    <w:rsid w:val="001F6949"/>
    <w:rsid w:val="00214E46"/>
    <w:rsid w:val="0024093F"/>
    <w:rsid w:val="002F26DF"/>
    <w:rsid w:val="0034018B"/>
    <w:rsid w:val="004B1A48"/>
    <w:rsid w:val="0053078A"/>
    <w:rsid w:val="00664D37"/>
    <w:rsid w:val="00722544"/>
    <w:rsid w:val="00754563"/>
    <w:rsid w:val="008B733B"/>
    <w:rsid w:val="00A51EFA"/>
    <w:rsid w:val="00AC125A"/>
    <w:rsid w:val="00CE2DE8"/>
    <w:rsid w:val="00DD1057"/>
    <w:rsid w:val="00FB6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2E0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B6DE1"/>
    <w:pPr>
      <w:widowControl w:val="0"/>
      <w:suppressAutoHyphens/>
      <w:spacing w:after="160" w:line="259" w:lineRule="auto"/>
    </w:pPr>
    <w:rPr>
      <w:rFonts w:ascii="Liberation Serif" w:eastAsia="WenQuanYi Micro Hei" w:hAnsi="Liberation Serif" w:cs="Lohit Hindi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0"/>
    </w:pPr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1"/>
    </w:pPr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2"/>
    </w:pPr>
    <w:rPr>
      <w:rFonts w:ascii="Calibri" w:eastAsia="Times New Roman" w:hAnsi="Calibri" w:cs="Times New Roman"/>
      <w:b/>
      <w:bCs/>
      <w:noProof/>
      <w:sz w:val="26"/>
      <w:szCs w:val="26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3"/>
    </w:pPr>
    <w:rPr>
      <w:rFonts w:ascii="Cambria" w:eastAsia="Times New Roman" w:hAnsi="Cambria" w:cs="Times New Roman"/>
      <w:b/>
      <w:bCs/>
      <w:noProof/>
      <w:sz w:val="28"/>
      <w:szCs w:val="28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4"/>
    </w:pPr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5"/>
    </w:pPr>
    <w:rPr>
      <w:rFonts w:ascii="Cambria" w:eastAsia="Times New Roman" w:hAnsi="Cambria" w:cs="Times New Roman"/>
      <w:b/>
      <w:bCs/>
      <w:noProof/>
      <w:sz w:val="22"/>
      <w:szCs w:val="22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qFormat/>
    <w:rsid w:val="00AC125A"/>
    <w:pPr>
      <w:widowControl/>
      <w:numPr>
        <w:ilvl w:val="6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AC125A"/>
    <w:pPr>
      <w:widowControl/>
      <w:numPr>
        <w:ilvl w:val="7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7"/>
    </w:pPr>
    <w:rPr>
      <w:rFonts w:ascii="Times New Roman" w:eastAsia="Times New Roman" w:hAnsi="Times New Roman" w:cs="Times New Roman"/>
      <w:i/>
      <w:iCs/>
      <w:sz w:val="20"/>
      <w:szCs w:val="20"/>
      <w:lang w:val="en-US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AC125A"/>
    <w:pPr>
      <w:widowControl/>
      <w:numPr>
        <w:ilvl w:val="8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8"/>
    </w:pPr>
    <w:rPr>
      <w:rFonts w:ascii="Times New Roman" w:eastAsia="Times New Roman" w:hAnsi="Times New Roman" w:cs="Arial"/>
      <w:sz w:val="22"/>
      <w:szCs w:val="2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ahoma" w:eastAsia="Times New Roman" w:hAnsi="Tahoma" w:cs="Times New Roman"/>
      <w:sz w:val="16"/>
      <w:szCs w:val="16"/>
      <w:lang w:val="en-US" w:eastAsia="en-US" w:bidi="ar-SA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widowControl/>
      <w:suppressAutoHyphens w:val="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240" w:after="60" w:line="240" w:lineRule="auto"/>
      <w:ind w:left="425"/>
    </w:pPr>
    <w:rPr>
      <w:rFonts w:ascii="Times New Roman" w:eastAsia="Times New Roman" w:hAnsi="Times New Roman" w:cs="Times New Roman"/>
      <w:b/>
      <w:bCs/>
      <w:sz w:val="20"/>
      <w:szCs w:val="20"/>
      <w:lang w:val="en-US" w:eastAsia="en-US" w:bidi="ar-SA"/>
    </w:rPr>
  </w:style>
  <w:style w:type="paragraph" w:styleId="TOC2">
    <w:name w:val="toc 2"/>
    <w:basedOn w:val="Normal"/>
    <w:next w:val="TOC3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512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3">
    <w:name w:val="toc 3"/>
    <w:basedOn w:val="Normal"/>
    <w:next w:val="TOC4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024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">
    <w:name w:val="abstract"/>
    <w:basedOn w:val="Normal"/>
    <w:next w:val="Normal"/>
    <w:uiPriority w:val="99"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title">
    <w:name w:val="abstract title"/>
    <w:basedOn w:val="Normal"/>
    <w:next w:val="abstract"/>
    <w:uiPriority w:val="99"/>
    <w:rsid w:val="0034018B"/>
    <w:pPr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454" w:hanging="170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semiHidden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397" w:hanging="113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widowControl/>
      <w:tabs>
        <w:tab w:val="left" w:pos="283"/>
      </w:tabs>
      <w:suppressAutoHyphens w:val="0"/>
      <w:autoSpaceDE w:val="0"/>
      <w:autoSpaceDN w:val="0"/>
      <w:adjustRightInd w:val="0"/>
      <w:spacing w:after="120" w:line="240" w:lineRule="auto"/>
      <w:ind w:left="283" w:hanging="283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suppressAutoHyphens w:val="0"/>
      <w:autoSpaceDE w:val="0"/>
      <w:autoSpaceDN w:val="0"/>
      <w:adjustRightInd w:val="0"/>
      <w:spacing w:before="240" w:after="240" w:line="240" w:lineRule="auto"/>
      <w:jc w:val="center"/>
    </w:pPr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 w:bidi="ar-SA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53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5">
    <w:name w:val="toc 5"/>
    <w:basedOn w:val="Normal"/>
    <w:next w:val="TOC6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048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6">
    <w:name w:val="toc 6"/>
    <w:basedOn w:val="Normal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560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0</Words>
  <Characters>5817</Characters>
  <Application>Microsoft Macintosh Word</Application>
  <DocSecurity>0</DocSecurity>
  <Lines>48</Lines>
  <Paragraphs>13</Paragraphs>
  <ScaleCrop>false</ScaleCrop>
  <Company>CERN</Company>
  <LinksUpToDate>false</LinksUpToDate>
  <CharactersWithSpaces>6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3</cp:revision>
  <dcterms:created xsi:type="dcterms:W3CDTF">2017-12-18T10:57:00Z</dcterms:created>
  <dcterms:modified xsi:type="dcterms:W3CDTF">2017-12-18T13:14:00Z</dcterms:modified>
</cp:coreProperties>
</file>